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288041" w14:textId="51B02F27" w:rsidR="00A35CC8" w:rsidRDefault="00A35CC8" w:rsidP="0054366F">
      <w:pPr>
        <w:spacing w:line="480" w:lineRule="auto"/>
        <w:jc w:val="both"/>
        <w:rPr>
          <w:rFonts w:ascii="Arial" w:hAnsi="Arial" w:cs="Arial"/>
          <w:b/>
          <w:bCs/>
        </w:rPr>
      </w:pPr>
    </w:p>
    <w:tbl>
      <w:tblPr>
        <w:tblW w:w="90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1"/>
        <w:gridCol w:w="2268"/>
        <w:gridCol w:w="1275"/>
        <w:gridCol w:w="2268"/>
      </w:tblGrid>
      <w:tr w:rsidR="00A35CC8" w:rsidRPr="00D816A0" w14:paraId="22AF6D5B" w14:textId="77777777" w:rsidTr="005139D4">
        <w:trPr>
          <w:trHeight w:val="736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8CD2709" w14:textId="77777777" w:rsidR="00A35CC8" w:rsidRPr="005D773A" w:rsidRDefault="00A35CC8" w:rsidP="005139D4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5D773A">
              <w:rPr>
                <w:rFonts w:ascii="Arial" w:hAnsi="Arial" w:cs="Arial"/>
                <w:b/>
                <w:bCs/>
              </w:rPr>
              <w:t>Cell lin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15F73FD" w14:textId="77777777" w:rsidR="00A35CC8" w:rsidRPr="005D773A" w:rsidRDefault="00A35CC8" w:rsidP="005139D4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5D773A">
              <w:rPr>
                <w:rFonts w:ascii="Arial" w:hAnsi="Arial" w:cs="Arial"/>
                <w:b/>
                <w:bCs/>
                <w:vertAlign w:val="superscript"/>
              </w:rPr>
              <w:t>*</w:t>
            </w:r>
            <w:r w:rsidRPr="005D773A">
              <w:rPr>
                <w:rFonts w:ascii="Arial" w:hAnsi="Arial" w:cs="Arial"/>
                <w:b/>
                <w:bCs/>
              </w:rPr>
              <w:t>EC</w:t>
            </w:r>
            <w:r w:rsidRPr="005D773A">
              <w:rPr>
                <w:rFonts w:ascii="Arial" w:hAnsi="Arial" w:cs="Arial"/>
                <w:b/>
                <w:bCs/>
                <w:vertAlign w:val="subscript"/>
              </w:rPr>
              <w:t>50</w:t>
            </w:r>
            <w:r w:rsidRPr="005D773A">
              <w:rPr>
                <w:rFonts w:ascii="Arial" w:hAnsi="Arial" w:cs="Arial"/>
                <w:b/>
                <w:bCs/>
              </w:rPr>
              <w:t xml:space="preserve"> value, </w:t>
            </w:r>
            <w:proofErr w:type="spellStart"/>
            <w:r w:rsidRPr="005D773A">
              <w:rPr>
                <w:rFonts w:ascii="Arial" w:hAnsi="Arial" w:cs="Arial"/>
                <w:b/>
                <w:bCs/>
              </w:rPr>
              <w:t>nM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5F18414" w14:textId="77777777" w:rsidR="00A35CC8" w:rsidRPr="005D773A" w:rsidRDefault="00A35CC8" w:rsidP="005139D4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5D773A">
              <w:rPr>
                <w:rFonts w:ascii="Arial" w:hAnsi="Arial" w:cs="Arial"/>
                <w:b/>
                <w:bCs/>
              </w:rPr>
              <w:t>Fold shift (relative to WT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D64E4EE" w14:textId="77777777" w:rsidR="00A35CC8" w:rsidRPr="005D773A" w:rsidRDefault="00A35CC8" w:rsidP="005139D4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5D773A">
              <w:rPr>
                <w:rFonts w:ascii="Arial" w:hAnsi="Arial" w:cs="Arial"/>
                <w:b/>
                <w:bCs/>
              </w:rPr>
              <w:t>Biological replicates</w:t>
            </w:r>
          </w:p>
        </w:tc>
      </w:tr>
      <w:tr w:rsidR="00A35CC8" w:rsidRPr="00D816A0" w14:paraId="482190DF" w14:textId="77777777" w:rsidTr="005139D4">
        <w:trPr>
          <w:trHeight w:val="340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F030F4E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WT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36EF59B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137 ± 6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2D12616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-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CAEC753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7</w:t>
            </w:r>
          </w:p>
        </w:tc>
      </w:tr>
      <w:tr w:rsidR="00A35CC8" w:rsidRPr="00D816A0" w14:paraId="756B5294" w14:textId="77777777" w:rsidTr="005139D4">
        <w:trPr>
          <w:trHeight w:val="340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ABFA410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D816A0">
              <w:rPr>
                <w:rFonts w:ascii="Arial" w:hAnsi="Arial" w:cs="Arial"/>
              </w:rPr>
              <w:t>AmB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D816A0">
              <w:rPr>
                <w:rFonts w:ascii="Arial" w:hAnsi="Arial" w:cs="Arial"/>
              </w:rPr>
              <w:t>R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505C69D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NS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9A155D8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-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D670D04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-</w:t>
            </w:r>
          </w:p>
        </w:tc>
      </w:tr>
      <w:tr w:rsidR="00A35CC8" w:rsidRPr="00D816A0" w14:paraId="00C29693" w14:textId="77777777" w:rsidTr="005139D4">
        <w:trPr>
          <w:trHeight w:val="340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14BE8FC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D816A0">
              <w:rPr>
                <w:rFonts w:ascii="Arial" w:hAnsi="Arial" w:cs="Arial"/>
              </w:rPr>
              <w:t>AmB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D816A0">
              <w:rPr>
                <w:rFonts w:ascii="Arial" w:hAnsi="Arial" w:cs="Arial"/>
              </w:rPr>
              <w:t>R1 + P450R1</w:t>
            </w:r>
            <w:r w:rsidRPr="00D816A0">
              <w:rPr>
                <w:rFonts w:ascii="Arial" w:hAnsi="Arial" w:cs="Arial"/>
                <w:vertAlign w:val="superscript"/>
              </w:rPr>
              <w:t>WT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835D0B5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121 ± 8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3947C54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27294C9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3</w:t>
            </w:r>
          </w:p>
        </w:tc>
      </w:tr>
      <w:tr w:rsidR="00A35CC8" w:rsidRPr="00D816A0" w14:paraId="594BBB98" w14:textId="77777777" w:rsidTr="005139D4">
        <w:trPr>
          <w:trHeight w:val="340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41737AF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D816A0">
              <w:rPr>
                <w:rFonts w:ascii="Arial" w:hAnsi="Arial" w:cs="Arial"/>
              </w:rPr>
              <w:t>AmB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D816A0">
              <w:rPr>
                <w:rFonts w:ascii="Arial" w:hAnsi="Arial" w:cs="Arial"/>
              </w:rPr>
              <w:t>R1 + P450R1</w:t>
            </w:r>
            <w:r w:rsidRPr="00836DF4">
              <w:rPr>
                <w:rFonts w:ascii="Arial" w:hAnsi="Arial" w:cs="Arial"/>
                <w:vertAlign w:val="superscript"/>
              </w:rPr>
              <w:t xml:space="preserve"> Δ605-61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9BFFA7A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NS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4F8F31C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-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D935C61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-</w:t>
            </w:r>
          </w:p>
        </w:tc>
      </w:tr>
      <w:tr w:rsidR="00A35CC8" w:rsidRPr="00D816A0" w14:paraId="005966DA" w14:textId="77777777" w:rsidTr="005139D4">
        <w:trPr>
          <w:trHeight w:val="340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968A590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D816A0">
              <w:rPr>
                <w:rFonts w:ascii="Arial" w:hAnsi="Arial" w:cs="Arial"/>
              </w:rPr>
              <w:t>AmB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D816A0">
              <w:rPr>
                <w:rFonts w:ascii="Arial" w:hAnsi="Arial" w:cs="Arial"/>
              </w:rPr>
              <w:t>R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EA45C01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671 ± 34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26A7246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8AEAE17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5</w:t>
            </w:r>
          </w:p>
        </w:tc>
      </w:tr>
      <w:tr w:rsidR="00A35CC8" w:rsidRPr="00D816A0" w14:paraId="03E015C2" w14:textId="77777777" w:rsidTr="005139D4">
        <w:trPr>
          <w:trHeight w:val="340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0CB590B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D816A0">
              <w:rPr>
                <w:rFonts w:ascii="Arial" w:hAnsi="Arial" w:cs="Arial"/>
              </w:rPr>
              <w:t>AmB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D816A0">
              <w:rPr>
                <w:rFonts w:ascii="Arial" w:hAnsi="Arial" w:cs="Arial"/>
              </w:rPr>
              <w:t>R3 + SMT1</w:t>
            </w:r>
            <w:r w:rsidRPr="00D816A0">
              <w:rPr>
                <w:rFonts w:ascii="Arial" w:hAnsi="Arial" w:cs="Arial"/>
                <w:vertAlign w:val="superscript"/>
              </w:rPr>
              <w:t>WT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423B60B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145 ± 14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90B8AF1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ADE0E87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3</w:t>
            </w:r>
          </w:p>
        </w:tc>
      </w:tr>
      <w:tr w:rsidR="00A35CC8" w:rsidRPr="00D816A0" w14:paraId="5A57EC9D" w14:textId="77777777" w:rsidTr="005139D4">
        <w:trPr>
          <w:trHeight w:val="340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6AF563E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D816A0">
              <w:rPr>
                <w:rFonts w:ascii="Arial" w:hAnsi="Arial" w:cs="Arial"/>
              </w:rPr>
              <w:t>AmB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D816A0">
              <w:rPr>
                <w:rFonts w:ascii="Arial" w:hAnsi="Arial" w:cs="Arial"/>
              </w:rPr>
              <w:t>R3 + SMT2</w:t>
            </w:r>
            <w:r w:rsidRPr="00D816A0">
              <w:rPr>
                <w:rFonts w:ascii="Arial" w:hAnsi="Arial" w:cs="Arial"/>
                <w:vertAlign w:val="superscript"/>
              </w:rPr>
              <w:t>WT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F8C6D27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127 ± 7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94448D5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BAB0127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3</w:t>
            </w:r>
          </w:p>
        </w:tc>
      </w:tr>
      <w:tr w:rsidR="00A35CC8" w:rsidRPr="00D816A0" w14:paraId="6E762FBB" w14:textId="77777777" w:rsidTr="005139D4">
        <w:trPr>
          <w:trHeight w:val="340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A1D2CC1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SMT1 DKO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C4AF3A1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573 ± 5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27149B7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F25F6B3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3</w:t>
            </w:r>
          </w:p>
        </w:tc>
      </w:tr>
      <w:tr w:rsidR="00A35CC8" w:rsidRPr="00D816A0" w14:paraId="3FF8CA12" w14:textId="77777777" w:rsidTr="005139D4">
        <w:trPr>
          <w:trHeight w:val="340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711F8C4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SMT2 DKO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7815D55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90 ± 1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8E64F75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6832395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2</w:t>
            </w:r>
          </w:p>
        </w:tc>
      </w:tr>
      <w:tr w:rsidR="00A35CC8" w:rsidRPr="00D816A0" w14:paraId="70163B2F" w14:textId="77777777" w:rsidTr="005139D4">
        <w:trPr>
          <w:trHeight w:val="340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66CDE32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SMT1</w:t>
            </w:r>
            <w:r>
              <w:rPr>
                <w:rFonts w:ascii="Arial" w:hAnsi="Arial" w:cs="Arial"/>
              </w:rPr>
              <w:t>/</w:t>
            </w:r>
            <w:r w:rsidRPr="00D816A0">
              <w:rPr>
                <w:rFonts w:ascii="Arial" w:hAnsi="Arial" w:cs="Arial"/>
              </w:rPr>
              <w:t>2 DKO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994ECD8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934 ± 7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14EFBA7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7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E18FFB3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6</w:t>
            </w:r>
          </w:p>
        </w:tc>
      </w:tr>
      <w:tr w:rsidR="00A35CC8" w:rsidRPr="00D816A0" w14:paraId="23E76BC2" w14:textId="77777777" w:rsidTr="005139D4">
        <w:trPr>
          <w:trHeight w:val="340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FE96D04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SMT1</w:t>
            </w:r>
            <w:r>
              <w:rPr>
                <w:rFonts w:ascii="Arial" w:hAnsi="Arial" w:cs="Arial"/>
              </w:rPr>
              <w:t>/</w:t>
            </w:r>
            <w:r w:rsidRPr="00D816A0">
              <w:rPr>
                <w:rFonts w:ascii="Arial" w:hAnsi="Arial" w:cs="Arial"/>
              </w:rPr>
              <w:t>2 DKO + SMT1</w:t>
            </w:r>
            <w:r w:rsidRPr="00D816A0">
              <w:rPr>
                <w:rFonts w:ascii="Arial" w:hAnsi="Arial" w:cs="Arial"/>
                <w:vertAlign w:val="superscript"/>
              </w:rPr>
              <w:t>WT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907FE81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79 ± 7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2BB82B7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E9276E2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3</w:t>
            </w:r>
          </w:p>
        </w:tc>
      </w:tr>
      <w:tr w:rsidR="00A35CC8" w:rsidRPr="00D816A0" w14:paraId="10EECBFF" w14:textId="77777777" w:rsidTr="005139D4">
        <w:trPr>
          <w:trHeight w:val="340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01DB90A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SMT1</w:t>
            </w:r>
            <w:r>
              <w:rPr>
                <w:rFonts w:ascii="Arial" w:hAnsi="Arial" w:cs="Arial"/>
              </w:rPr>
              <w:t>/</w:t>
            </w:r>
            <w:r w:rsidRPr="00D816A0">
              <w:rPr>
                <w:rFonts w:ascii="Arial" w:hAnsi="Arial" w:cs="Arial"/>
              </w:rPr>
              <w:t>2 DKO + SMT2</w:t>
            </w:r>
            <w:r w:rsidRPr="00D816A0">
              <w:rPr>
                <w:rFonts w:ascii="Arial" w:hAnsi="Arial" w:cs="Arial"/>
                <w:vertAlign w:val="superscript"/>
              </w:rPr>
              <w:t>WT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F5053A8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94 ± 7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7A60F27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8A01913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3</w:t>
            </w:r>
          </w:p>
        </w:tc>
      </w:tr>
      <w:tr w:rsidR="00A35CC8" w:rsidRPr="00D816A0" w14:paraId="7491F2C2" w14:textId="77777777" w:rsidTr="005139D4">
        <w:trPr>
          <w:trHeight w:val="340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414B660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P450R</w:t>
            </w:r>
            <w:r>
              <w:rPr>
                <w:rFonts w:ascii="Arial" w:hAnsi="Arial" w:cs="Arial"/>
              </w:rPr>
              <w:t>1</w:t>
            </w:r>
            <w:r w:rsidRPr="00836DF4">
              <w:rPr>
                <w:rFonts w:ascii="Arial" w:hAnsi="Arial" w:cs="Arial"/>
                <w:vertAlign w:val="superscript"/>
              </w:rPr>
              <w:t>Δ605-61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9A55852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NS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739F44A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-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55DA50F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-</w:t>
            </w:r>
          </w:p>
        </w:tc>
      </w:tr>
      <w:tr w:rsidR="00A35CC8" w:rsidRPr="00D816A0" w14:paraId="02FBC2E5" w14:textId="77777777" w:rsidTr="005139D4">
        <w:trPr>
          <w:trHeight w:val="340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E1AF32A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P450R1 DKO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AEF6150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NS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C74DF61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-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AAA513F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-</w:t>
            </w:r>
          </w:p>
        </w:tc>
      </w:tr>
      <w:tr w:rsidR="00A35CC8" w:rsidRPr="00D816A0" w14:paraId="77B391B1" w14:textId="77777777" w:rsidTr="005139D4">
        <w:trPr>
          <w:trHeight w:val="340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F7078FA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P450R1 DKO + P450R1</w:t>
            </w:r>
            <w:r w:rsidRPr="00D816A0">
              <w:rPr>
                <w:rFonts w:ascii="Arial" w:hAnsi="Arial" w:cs="Arial"/>
                <w:vertAlign w:val="superscript"/>
              </w:rPr>
              <w:t>WT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8DDC19F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264 ± 26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E59E773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A10F5D3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3</w:t>
            </w:r>
          </w:p>
        </w:tc>
      </w:tr>
      <w:tr w:rsidR="00A35CC8" w:rsidRPr="00D816A0" w14:paraId="76F46072" w14:textId="77777777" w:rsidTr="005139D4">
        <w:trPr>
          <w:trHeight w:val="340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EE91ED3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P450R1 DKO + P450R1</w:t>
            </w:r>
            <w:r w:rsidRPr="00836DF4">
              <w:rPr>
                <w:rFonts w:ascii="Arial" w:hAnsi="Arial" w:cs="Arial"/>
                <w:vertAlign w:val="superscript"/>
              </w:rPr>
              <w:t>Δ605-61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050514F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NS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44BF034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-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04AF70D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-</w:t>
            </w:r>
          </w:p>
        </w:tc>
      </w:tr>
      <w:tr w:rsidR="00A35CC8" w:rsidRPr="00D816A0" w14:paraId="24A6C83B" w14:textId="77777777" w:rsidTr="005139D4">
        <w:trPr>
          <w:trHeight w:val="340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824F47F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CYP51 DKO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CC46202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10300 ± 160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4F0D791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7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68AC4A5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D816A0">
              <w:rPr>
                <w:rFonts w:ascii="Arial" w:hAnsi="Arial" w:cs="Arial"/>
              </w:rPr>
              <w:t>3</w:t>
            </w:r>
          </w:p>
        </w:tc>
      </w:tr>
      <w:tr w:rsidR="00A35CC8" w:rsidRPr="00D816A0" w14:paraId="772543B8" w14:textId="77777777" w:rsidTr="005139D4">
        <w:trPr>
          <w:trHeight w:val="340"/>
        </w:trPr>
        <w:tc>
          <w:tcPr>
            <w:tcW w:w="6794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D5C548E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A248C40" w14:textId="77777777" w:rsidR="00A35CC8" w:rsidRPr="00D816A0" w:rsidRDefault="00A35CC8" w:rsidP="005139D4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786747DB" w14:textId="6F0DC2D5" w:rsidR="00272DE8" w:rsidRPr="00A35CC8" w:rsidRDefault="00272DE8" w:rsidP="00B837BB">
      <w:pPr>
        <w:spacing w:line="480" w:lineRule="auto"/>
        <w:jc w:val="both"/>
        <w:rPr>
          <w:rFonts w:ascii="Arial" w:hAnsi="Arial" w:cs="Arial"/>
        </w:rPr>
      </w:pPr>
    </w:p>
    <w:sectPr w:rsidR="00272DE8" w:rsidRPr="00A35CC8" w:rsidSect="009B6D2F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A675E2"/>
    <w:multiLevelType w:val="multilevel"/>
    <w:tmpl w:val="4D2845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C25C0C"/>
    <w:multiLevelType w:val="hybridMultilevel"/>
    <w:tmpl w:val="15D84EF4"/>
    <w:lvl w:ilvl="0" w:tplc="300E0DB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3018376">
    <w:abstractNumId w:val="0"/>
  </w:num>
  <w:num w:numId="2" w16cid:durableId="6815152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CC8"/>
    <w:rsid w:val="0005274D"/>
    <w:rsid w:val="00120EA3"/>
    <w:rsid w:val="00167204"/>
    <w:rsid w:val="00272DE8"/>
    <w:rsid w:val="003A7A28"/>
    <w:rsid w:val="004A0FD5"/>
    <w:rsid w:val="004C44AE"/>
    <w:rsid w:val="0054366F"/>
    <w:rsid w:val="00614B9B"/>
    <w:rsid w:val="006623BF"/>
    <w:rsid w:val="006A7056"/>
    <w:rsid w:val="007277AB"/>
    <w:rsid w:val="00785C0B"/>
    <w:rsid w:val="007D3BFE"/>
    <w:rsid w:val="0087164B"/>
    <w:rsid w:val="008D5D55"/>
    <w:rsid w:val="009B6D2F"/>
    <w:rsid w:val="00A35CC8"/>
    <w:rsid w:val="00A928A1"/>
    <w:rsid w:val="00B837BB"/>
    <w:rsid w:val="00C51692"/>
    <w:rsid w:val="00CA3B63"/>
    <w:rsid w:val="00D4484D"/>
    <w:rsid w:val="00D947E1"/>
    <w:rsid w:val="00EC073A"/>
    <w:rsid w:val="00EF6122"/>
    <w:rsid w:val="00F26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D45A9"/>
  <w15:chartTrackingRefBased/>
  <w15:docId w15:val="{43A8C714-531E-429E-B480-AC342B5B3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CC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5C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5C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5C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5C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5C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5C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5C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5C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5C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5C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5C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5C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5C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5C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5C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5C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5C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5C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5C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5C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5C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5C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5C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5C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5C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5C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5C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5C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5CC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35CC8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35CC8"/>
  </w:style>
  <w:style w:type="paragraph" w:customStyle="1" w:styleId="EndNoteBibliographyTitle">
    <w:name w:val="EndNote Bibliography Title"/>
    <w:basedOn w:val="Normal"/>
    <w:link w:val="EndNoteBibliographyTitleChar"/>
    <w:rsid w:val="00A35CC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5CC8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35CC8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5CC8"/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ui-provider">
    <w:name w:val="ui-provider"/>
    <w:basedOn w:val="DefaultParagraphFont"/>
    <w:rsid w:val="00A35CC8"/>
  </w:style>
  <w:style w:type="character" w:styleId="UnresolvedMention">
    <w:name w:val="Unresolved Mention"/>
    <w:basedOn w:val="DefaultParagraphFont"/>
    <w:uiPriority w:val="99"/>
    <w:semiHidden/>
    <w:unhideWhenUsed/>
    <w:rsid w:val="00A35CC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35C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5C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5CC8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C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CC8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35C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5CC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35C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5CC8"/>
    <w:rPr>
      <w:kern w:val="0"/>
      <w14:ligatures w14:val="none"/>
    </w:rPr>
  </w:style>
  <w:style w:type="paragraph" w:styleId="Revision">
    <w:name w:val="Revision"/>
    <w:hidden/>
    <w:uiPriority w:val="99"/>
    <w:semiHidden/>
    <w:rsid w:val="00A35CC8"/>
    <w:pPr>
      <w:spacing w:after="0" w:line="240" w:lineRule="auto"/>
    </w:pPr>
    <w:rPr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A35C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tyle11pt">
    <w:name w:val="Style 11 pt"/>
    <w:rsid w:val="00A35CC8"/>
    <w:rPr>
      <w:rFonts w:ascii="Times New Roman" w:hAnsi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Wyllie (Staff)</dc:creator>
  <cp:keywords/>
  <dc:description/>
  <cp:lastModifiedBy>Lindsay Tulloch (Staff)</cp:lastModifiedBy>
  <cp:revision>16</cp:revision>
  <dcterms:created xsi:type="dcterms:W3CDTF">2024-05-27T09:43:00Z</dcterms:created>
  <dcterms:modified xsi:type="dcterms:W3CDTF">2024-07-05T08:44:00Z</dcterms:modified>
</cp:coreProperties>
</file>